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40"/>
        <w:gridCol w:w="1620"/>
        <w:gridCol w:w="1820"/>
        <w:gridCol w:w="2287"/>
      </w:tblGrid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Pool code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proofErr w:type="spellStart"/>
            <w:r w:rsidRPr="00B13E69">
              <w:rPr>
                <w:i/>
              </w:rPr>
              <w:t>GyrB</w:t>
            </w:r>
            <w:proofErr w:type="spellEnd"/>
            <w:r w:rsidRPr="00B13E69">
              <w:t xml:space="preserve"> </w:t>
            </w:r>
            <w:proofErr w:type="spellStart"/>
            <w:r w:rsidRPr="00B13E69">
              <w:t>copies</w:t>
            </w:r>
            <w:proofErr w:type="spellEnd"/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proofErr w:type="spellStart"/>
            <w:proofErr w:type="gramStart"/>
            <w:r w:rsidRPr="00B13E69">
              <w:rPr>
                <w:i/>
              </w:rPr>
              <w:t>cal</w:t>
            </w:r>
            <w:proofErr w:type="spellEnd"/>
            <w:proofErr w:type="gramEnd"/>
            <w:r w:rsidRPr="00B13E69">
              <w:t xml:space="preserve"> </w:t>
            </w:r>
            <w:proofErr w:type="spellStart"/>
            <w:r w:rsidRPr="00B13E69">
              <w:t>copies</w:t>
            </w:r>
            <w:proofErr w:type="spellEnd"/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proofErr w:type="spellStart"/>
            <w:proofErr w:type="gramStart"/>
            <w:r w:rsidRPr="00B13E69">
              <w:rPr>
                <w:i/>
              </w:rPr>
              <w:t>gyrB</w:t>
            </w:r>
            <w:proofErr w:type="spellEnd"/>
            <w:proofErr w:type="gramEnd"/>
            <w:r w:rsidRPr="00B13E69">
              <w:rPr>
                <w:i/>
              </w:rPr>
              <w:t>/</w:t>
            </w:r>
            <w:proofErr w:type="spellStart"/>
            <w:r w:rsidRPr="00B13E69">
              <w:rPr>
                <w:i/>
              </w:rPr>
              <w:t>cal</w:t>
            </w:r>
            <w:proofErr w:type="spellEnd"/>
            <w:r w:rsidRPr="00B13E69">
              <w:t xml:space="preserve"> </w:t>
            </w:r>
            <w:r>
              <w:t>r</w:t>
            </w:r>
            <w:r w:rsidRPr="00B13E69">
              <w:t>atio x 1000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OV 1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373899,9594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37,66598829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9926726,373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SG 1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13880,81163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34,89770488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397757,1499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OV 2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1872603,455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1500,759257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1247770,718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SG 2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168,2698052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9,937737539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16932,40585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OV 3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3738999,594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1060,761728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3524825,128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SG 3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2437,79344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487,6015747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4999,560228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OV 4</w:t>
            </w:r>
            <w:r w:rsidRPr="00B13E69">
              <w:t xml:space="preserve"> 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1265223,304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328,3030099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3853827,916</w:t>
            </w:r>
          </w:p>
        </w:tc>
      </w:tr>
      <w:tr w:rsidR="007C0D39" w:rsidRPr="00B13E69" w:rsidTr="00B14B2D">
        <w:trPr>
          <w:trHeight w:val="255"/>
        </w:trPr>
        <w:tc>
          <w:tcPr>
            <w:tcW w:w="1440" w:type="dxa"/>
            <w:noWrap/>
            <w:hideMark/>
          </w:tcPr>
          <w:p w:rsidR="007C0D39" w:rsidRPr="00B13E69" w:rsidRDefault="007C0D39" w:rsidP="00B14B2D">
            <w:r>
              <w:t>SG 4</w:t>
            </w:r>
          </w:p>
        </w:tc>
        <w:tc>
          <w:tcPr>
            <w:tcW w:w="1620" w:type="dxa"/>
            <w:noWrap/>
            <w:hideMark/>
          </w:tcPr>
          <w:p w:rsidR="007C0D39" w:rsidRPr="00B13E69" w:rsidRDefault="007C0D39" w:rsidP="00B14B2D">
            <w:r w:rsidRPr="00B13E69">
              <w:t>116,9799564</w:t>
            </w:r>
          </w:p>
        </w:tc>
        <w:tc>
          <w:tcPr>
            <w:tcW w:w="1820" w:type="dxa"/>
            <w:noWrap/>
            <w:hideMark/>
          </w:tcPr>
          <w:p w:rsidR="007C0D39" w:rsidRPr="00B13E69" w:rsidRDefault="007C0D39" w:rsidP="00B14B2D">
            <w:r w:rsidRPr="00B13E69">
              <w:t>88,44119687</w:t>
            </w:r>
          </w:p>
        </w:tc>
        <w:tc>
          <w:tcPr>
            <w:tcW w:w="2287" w:type="dxa"/>
            <w:noWrap/>
            <w:hideMark/>
          </w:tcPr>
          <w:p w:rsidR="007C0D39" w:rsidRPr="00B13E69" w:rsidRDefault="007C0D39" w:rsidP="00B14B2D">
            <w:r w:rsidRPr="00B13E69">
              <w:t>1322,686265</w:t>
            </w:r>
          </w:p>
        </w:tc>
      </w:tr>
    </w:tbl>
    <w:p w:rsidR="004669A2" w:rsidRDefault="004669A2"/>
    <w:p w:rsidR="007C0D39" w:rsidRDefault="007C0D39"/>
    <w:p w:rsidR="007C0D39" w:rsidRDefault="007C0D39">
      <w:bookmarkStart w:id="0" w:name="_GoBack"/>
      <w:bookmarkEnd w:id="0"/>
    </w:p>
    <w:sectPr w:rsidR="007C0D3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D39"/>
    <w:rsid w:val="004669A2"/>
    <w:rsid w:val="007C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A6764C-21A6-46C1-AC8B-648E8ED11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C0D3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0D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15-06-22T14:19:00Z</dcterms:created>
  <dcterms:modified xsi:type="dcterms:W3CDTF">2015-06-22T14:20:00Z</dcterms:modified>
</cp:coreProperties>
</file>